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" w:hAnsi="Times" w:cs="Times"/>
        </w:rPr>
      </w:pPr>
      <w:r>
        <w:rPr>
          <w:rFonts w:cs="Times" w:ascii="Times" w:hAnsi="Times"/>
          <w:b/>
        </w:rPr>
        <w:t>Table S1</w:t>
      </w:r>
      <w:r>
        <w:rPr>
          <w:rFonts w:cs="Times" w:ascii="Times" w:hAnsi="Times"/>
        </w:rPr>
        <w:t xml:space="preserve">: </w:t>
      </w:r>
      <w:r>
        <w:rPr>
          <w:rFonts w:cs="Times" w:ascii="Times" w:hAnsi="Times"/>
          <w:lang w:val="en"/>
        </w:rPr>
        <w:t xml:space="preserve">List of putative Open Reading Frames identified along the three </w:t>
      </w:r>
      <w:r>
        <w:rPr>
          <w:rFonts w:cs="Times" w:ascii="Times" w:hAnsi="Times"/>
          <w:i/>
        </w:rPr>
        <w:t>E. bieneusi</w:t>
      </w:r>
      <w:r>
        <w:rPr>
          <w:rFonts w:cs="Times" w:ascii="Times" w:hAnsi="Times"/>
        </w:rPr>
        <w:t xml:space="preserve"> genomic fragments analysed in this study.</w:t>
      </w:r>
      <w:r>
        <w:rPr>
          <w:rFonts w:cs="Times" w:ascii="Times" w:hAnsi="Times"/>
          <w:lang w:val="en"/>
        </w:rPr>
        <w:t xml:space="preserve"> 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tbl>
      <w:tblPr>
        <w:tblW w:w="4900" w:type="pct"/>
        <w:jc w:val="left"/>
        <w:tblInd w:w="-3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91"/>
        <w:gridCol w:w="3136"/>
        <w:gridCol w:w="1501"/>
        <w:gridCol w:w="966"/>
        <w:gridCol w:w="935"/>
        <w:gridCol w:w="1161"/>
      </w:tblGrid>
      <w:tr>
        <w:trPr>
          <w:trHeight w:val="262" w:hRule="atLeast"/>
        </w:trPr>
        <w:tc>
          <w:tcPr>
            <w:tcW w:w="4327" w:type="dxa"/>
            <w:gridSpan w:val="2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b/>
                <w:i/>
                <w:color w:val="000000"/>
                <w:sz w:val="16"/>
                <w:lang w:eastAsia="fr-CH"/>
              </w:rPr>
              <w:t>E. bieneusi</w:t>
            </w:r>
            <w:r>
              <w:rPr>
                <w:rFonts w:cs="Arial" w:ascii="Arial" w:hAnsi="Arial"/>
                <w:b/>
                <w:color w:val="000000"/>
                <w:sz w:val="16"/>
                <w:lang w:eastAsia="fr-CH"/>
              </w:rPr>
              <w:t xml:space="preserve"> ORFs best match against </w:t>
            </w:r>
            <w:r>
              <w:rPr>
                <w:rFonts w:cs="Arial" w:ascii="Arial" w:hAnsi="Arial"/>
                <w:b/>
                <w:i/>
                <w:color w:val="000000"/>
                <w:sz w:val="16"/>
                <w:lang w:eastAsia="fr-CH"/>
              </w:rPr>
              <w:t>E. cuniculi</w:t>
            </w:r>
            <w:r>
              <w:rPr>
                <w:rFonts w:cs="Arial" w:ascii="Arial" w:hAnsi="Arial"/>
                <w:b/>
                <w:color w:val="000000"/>
                <w:sz w:val="16"/>
                <w:lang w:eastAsia="fr-CH"/>
              </w:rPr>
              <w:t xml:space="preserve"> genome and ORFs description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ccession number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st nt position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Last nt position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Sense-Antisense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1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Scaffold SC_2384</w:t>
            </w:r>
          </w:p>
        </w:tc>
        <w:tc>
          <w:tcPr>
            <w:tcW w:w="3136" w:type="dxa"/>
            <w:tcBorders>
              <w:top w:val="single" w:sz="1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</w:r>
          </w:p>
        </w:tc>
        <w:tc>
          <w:tcPr>
            <w:tcW w:w="1501" w:type="dxa"/>
            <w:tcBorders>
              <w:top w:val="single" w:sz="1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</w:r>
          </w:p>
        </w:tc>
        <w:tc>
          <w:tcPr>
            <w:tcW w:w="966" w:type="dxa"/>
            <w:tcBorders>
              <w:top w:val="single" w:sz="1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</w:r>
          </w:p>
        </w:tc>
        <w:tc>
          <w:tcPr>
            <w:tcW w:w="935" w:type="dxa"/>
            <w:tcBorders>
              <w:top w:val="single" w:sz="1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</w:r>
          </w:p>
        </w:tc>
        <w:tc>
          <w:tcPr>
            <w:tcW w:w="1161" w:type="dxa"/>
            <w:tcBorders>
              <w:top w:val="single" w:sz="1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ECU03_0170 </w:t>
            </w:r>
          </w:p>
        </w:tc>
        <w:tc>
          <w:tcPr>
            <w:tcW w:w="313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Hypothetical Protein 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0892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98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540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ECU03_0160 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Hypothetical Protein 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0891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561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2451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3_025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eastAsia="fr-CH"/>
              </w:rPr>
              <w:t>similarity to glucose/Na cotransporter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0900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2501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3364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ECU09_0990 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Hypothetical Protein 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XM_950560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3374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4096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3_029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eastAsia="fr-CH"/>
              </w:rPr>
              <w:t>DNA-Directed RNA polymerase II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0904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4224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8849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ECU03_0300 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Hypothetical Protein 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0905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0282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0659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3_031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40S Ribosomal Protein S16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0907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0933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1364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3_032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60S Ribosomal Protein L13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0908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1438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1923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10_059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Phosphatydil Inositol-3-kinase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2007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2949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3791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3_042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similarity to yeast CDC68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0917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3918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6419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3_043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WD repeats-containing protein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0918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6473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7669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ECU10_0970 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Hypothetical Protein 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2045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7700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8845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3_044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DNA-Directed RNA polymerase I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0919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9029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22229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ECU09_1100 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Hypothetical Protein 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XM_950571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22292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22882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ECU08_1630 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Hypothetical Protein 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900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23000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23716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ECU09_1170 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Hypothetical Protein 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XM_950575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24199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25140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7_009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eastAsia="fr-CH"/>
              </w:rPr>
              <w:t>DNA-Directed RNA polymerase III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559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25196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28720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3_024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BC Transporter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0899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28785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29483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10_069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ATP-Dependent RNA Helicase 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2017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30726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32057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6_094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eastAsia="fr-CH"/>
              </w:rPr>
              <w:t>similarity to 3-Ketoacyl CoA Thiolase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472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32637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33494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6_019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Vacuolar ATP Synthase 16kDa 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397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33717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34193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4_074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60S Ribosomal Protein L22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107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34244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34582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9_168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paragine--tRNA ligase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XM_950628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34624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36000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3_052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HSP 70kDa PROTEIN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0927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36093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38237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ECU03_0530 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Hypothetical Protein 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0928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38422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38967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ECU01_1095 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Hypothetical Protein 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XM_960853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39019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39315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3_059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Integral Membrane Protein YIPA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0934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41757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42350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5_026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Phosphomannomutase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231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42394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43050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1_139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Chitin synthase I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XM_960884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43767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46271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7_041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Ubiquitin Carboxil Terminal Hydrolase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591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46345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48948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2_093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Suppressor of Forked Protein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0807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49225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50631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3_031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40SRibosomal Protein S16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0907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50687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51079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2_090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60S Ribosomal protein L35A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0804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51087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51416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ECU10_0450 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Hypothetical Protein 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993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51433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51825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ECU10_1360 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Hypothetical Protein 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2084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52629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53216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7_059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Hypothetical ProteinYMJ5-CAEEL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609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54254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54370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9_144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phospholipid-transporting ATPase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XM_950604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55644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56609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8_028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Proteasome Beta-Type Component C7-1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766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56621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57202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7_096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DNA-Directed RNA Polymerase I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646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57953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58561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3_126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ndoplasmic reticulum membrane protein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0998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58629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59276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7_101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Structure-Specific Recognition Protein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652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59559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59852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10_064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Dynein Heavy Chain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2012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59889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60479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ECU01_0750 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Hypothetical Protein 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XM_960817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60810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61787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2_088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Hypothetical Protein 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0802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62104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62616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9_164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TP-dependent RNA helicase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XM_950624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62704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63816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2_085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Protein Disulfide Isomerase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0799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65140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66630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4_129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eastAsia="fr-CH"/>
              </w:rPr>
              <w:t>ATP-Dependent RNA Helicase (SKI2 FAMILY)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163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66693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67562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ECU01_0400 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Hypothetical Protein 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XM_960781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67803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68099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2_070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Hypothetical Protein 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0785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68211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68654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2_084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Hypothetical Protein 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0798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68830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69933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11_146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Translation Elongation Factor 2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2285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70172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72733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11_145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Protein Transport Protein SEC13 Homolog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2284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72888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73712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11_143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Diphtin Synthase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2282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77644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78402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8_029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eastAsia="fr-CH"/>
              </w:rPr>
              <w:t>DNA Replication Licensing factor MCM3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767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78470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80515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ECU05_1410 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Hypothetical Protein 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350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80542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81102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11_140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eastAsia="fr-CH"/>
              </w:rPr>
              <w:t>DNA-Directed RNA Polymerase II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2279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81143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81469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11_1380i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60S Ribosomal Protein L15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2277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81579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82193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11_139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Hypothetical Protein 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2278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82218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82763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11_132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similarity to Plasmodium Membrane Protein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2271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82789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83223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11_133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Transcription Factor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2272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83296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84009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2_115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eastAsia="fr-CH"/>
              </w:rPr>
              <w:t>DNA Replication Licensing Factor MCM4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0829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84219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86372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11_108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Manganese Superoxyde Dismutase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2247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86450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87232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11_135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Translation initiation factor 4E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2274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87269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87808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10_146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Glutaminyl tRNA Synthetase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2094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87891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89966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10_039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Hypothetical Protein 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987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90168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91763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10_144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Hypothetical Iintegral Membrane Protein YSX3 CAEEL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2092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91792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92307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11_103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Proteasome Regulatory Subunit YTA6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2242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92360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93619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10_025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eastAsia="fr-CH"/>
              </w:rPr>
              <w:t>DNA-Directed RNA Polymerase II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973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93634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97050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11_098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Synaptobrevin-Related Protein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2237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97655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98332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10_092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Ribonucleoside Diphosphate Reductase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2040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98419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98760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10_137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Inositol Polyphosphate-5-Phosphatase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2085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98884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99987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ECU11_0910 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Hypothetical Protein 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2230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00903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01589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ECU08_1140 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Hypothetical Protein 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853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01854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03182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11_068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Hypothetical Protein 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2207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03188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04180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2_149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lanyl tRNA Synthetase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0863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04235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06817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ECU08_2070 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Hypothetical Protein 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942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07163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09037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8_110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Coatomer Complex Beta Subunit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849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09097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09564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2_121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Glutamyl tRNA Synthetase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0835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09571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11466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ECU11_0520 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Hypothetical Protein 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2191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11486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12151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4_025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eastAsia="fr-CH"/>
              </w:rPr>
              <w:t>ATP-Dependent RNA Helicase (DEAD box family)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058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12262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12417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ECU09_1750 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Hypothetical Protein 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XM_950635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14357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15289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11_066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SER/THR Protein Phosphatase PPI-1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2205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15401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16348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11_067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eastAsia="fr-CH"/>
              </w:rPr>
              <w:t>similarity to Protein YG22_yeast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2206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16431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17885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4_089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Pseudouridylate Syntase 2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122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18011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18898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ECU04_0410 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Hypothetical Protein 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074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18942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19532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3_159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nkyrin Repeat-Containing Protein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031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19540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20856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11_082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DNA Repair Protein RAD51 Homolog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2221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21744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22757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11_083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Transcription initiation factor TFIID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2222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22832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23194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62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11_084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Proteasome Regulatory Subnit YTA6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2223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24412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25560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1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Scaffold SC_2496</w:t>
            </w:r>
          </w:p>
        </w:tc>
        <w:tc>
          <w:tcPr>
            <w:tcW w:w="3136" w:type="dxa"/>
            <w:tcBorders>
              <w:top w:val="single" w:sz="1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</w:r>
          </w:p>
        </w:tc>
        <w:tc>
          <w:tcPr>
            <w:tcW w:w="1501" w:type="dxa"/>
            <w:tcBorders>
              <w:top w:val="single" w:sz="1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</w:r>
          </w:p>
        </w:tc>
        <w:tc>
          <w:tcPr>
            <w:tcW w:w="966" w:type="dxa"/>
            <w:tcBorders>
              <w:top w:val="single" w:sz="1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</w:r>
          </w:p>
        </w:tc>
        <w:tc>
          <w:tcPr>
            <w:tcW w:w="935" w:type="dxa"/>
            <w:tcBorders>
              <w:top w:val="single" w:sz="1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</w:r>
          </w:p>
        </w:tc>
        <w:tc>
          <w:tcPr>
            <w:tcW w:w="1161" w:type="dxa"/>
            <w:tcBorders>
              <w:top w:val="single" w:sz="1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9_1890</w:t>
            </w:r>
          </w:p>
        </w:tc>
        <w:tc>
          <w:tcPr>
            <w:tcW w:w="313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Transcriptional activator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XM_950650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2472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ECU09_1880 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Hypothetical Protein 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XM_950649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2575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3786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9_187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Undecaprenyl Pyrophosphatase Synthetase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XM_950648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3795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4643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6_131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Hypothetical Protein 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509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4663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5262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10_109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DNA-binding domain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2057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5449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5988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9_184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26S proteasome regulatory subunit 8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XM_950645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6031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7191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7_178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hypothetical protein v26.11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727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7205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8041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ECU09_1820 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Hypothetical Protein 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XM_950643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8737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9495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9_180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DNA helicase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XM_950640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9689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2448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9_179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TP synthase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XM_950639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2458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4614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9_1805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U6 snRNA-associated Ribonucleoprotein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XM_950641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4661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4975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9_177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eastAsia="fr-CH"/>
              </w:rPr>
              <w:t>Guanine Nucleotide-Binding Protein Subunit Beta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XM_950637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4998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6050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9_176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Hypothetical Protein 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XM_950636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6111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7526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9_174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Phospholipase A2 activating Protein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XM_950634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7542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9188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7_010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eastAsia="fr-CH"/>
              </w:rPr>
              <w:t>similarity to NGG1-Interacting Factor 3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560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9309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9743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ECU08_1220 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Hypothetical Protein 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861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9764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20081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ECU08_1210 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Hypothetical Protein 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860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20141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21310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9_121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GPI-Anchor Biosynthesis Protein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XM_950579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21353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22117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8_110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Coatomer Complex Beta Subunit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849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22136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24505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8_111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Guanine Nucleotide Binding Protein Beta Subunit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850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24674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25642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ECU08_1130 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Hypothetical Protein 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852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27542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28153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11_177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IFS-LIKE Protein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2316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28183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29427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10_171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Hypothetical Protein 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2121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29473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30243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ECU07_0580 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Hypothetical Protein 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608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30256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31206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8_1160i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Ribosomal Protein L23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855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31539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31985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6_119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putative GTP-Binding Protein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497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32032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33147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8_118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Hypothetical Protein 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857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33869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35974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9_127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Hypothetical Protein 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XM_950585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36176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36907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10_116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Hypothetical Protein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2064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36943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38985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7_035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eastAsia="fr-CH"/>
              </w:rPr>
              <w:t>Required for Nuclear Division CUT1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585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39013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41118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5_084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Sorting Nexin GRD19 Homolog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292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41186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41560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11_206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60S Ribosomal Protein L35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2345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41711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42073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ECU09_1670 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Hypothetical Protein 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XM_950627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42144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42854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4_147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a+/H+ Antiporter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182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43393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44616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4_128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cylglycerol-3-Phosphate Acyltrasferase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162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46028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46900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4_159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Hypothetical Protein 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194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49156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49710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ECU04_1570 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Hypothetical Protein 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192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49831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50235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4_154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Hypothetical Protein 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189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50273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50581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4_156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GTP-Binding Nuclear Protein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191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51349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52053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4_150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Regulator of Chromosome Condensation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185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52198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53313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8_169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putative zinc finger protein 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906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53377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54027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7_095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eastAsia="fr-CH"/>
              </w:rPr>
              <w:t>similarity to Replication factor A Protein 3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645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54034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54318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1_023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Hypothetical Protein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XM_960765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54344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55030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2_108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eastAsia="fr-CH"/>
              </w:rPr>
              <w:t>similarity to Monoubiquitin/Carboxy-extension protein fusion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0822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55104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55326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9_0395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60S Ribosomal protein L39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XM_950499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55367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55531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5_054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eastAsia="fr-CH"/>
              </w:rPr>
              <w:t>Hypothetical Protein of the PI3/PI4 Kinase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0822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55595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56689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ECU01_0430 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Hypothetical Protein 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XM_960784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56723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57286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6_029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Hypothetical Protein 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407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57311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57991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8_036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eastAsia="fr-CH"/>
              </w:rPr>
              <w:t xml:space="preserve">similarity with Ornithine Decarboxylase DCOR_YEAST 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774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58043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58276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ECU08_0500 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Hypothetical Protein 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788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58282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58671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2_051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eastAsia="fr-CH"/>
              </w:rPr>
              <w:t xml:space="preserve">MPS1-like THR/TYR dual Specificity Protein kinase 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0767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58724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59308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ECU01_0380 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Hypothetical Protein 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XM_960779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59326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60285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11_144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Hypothetical Protein 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2283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62252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62965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6_143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Cell Division Control Protein CDC23 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521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63130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64461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6_144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Translation Elongation Factor 1-ALPHA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522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64534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65865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5_016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Putative aminoacid transporter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222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69824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70570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ECU05_1300 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Hypothetical Protein 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339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70962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71972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2_034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Proteasome Theta Subunit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0750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73664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73909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7_068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eastAsia="fr-CH"/>
              </w:rPr>
              <w:t>CUT3-Like Chromosome Segregation Protein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618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74514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75362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7_142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eastAsia="fr-CH"/>
              </w:rPr>
              <w:t xml:space="preserve">20S Proteasome alpha-type subunit 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692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76018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76848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6_062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Histydyl tRNA Synthetase 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440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76874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78220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ECU09_0700 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Hypothetical Protein 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XM_950531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78323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80119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7_144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Hypothetical Protein C215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694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80175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84788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ECU07_1460 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Ribosomal Protein L37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696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84837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85094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ECU07_1470 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Hypothetical Protein 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697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85186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86199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11_131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NADPH Adrenodoxin Oxidoreductase 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2270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86270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86956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4_100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Myosin Heavy Chain 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133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87096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88529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7_150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Cation-Transporting ATPase 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700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91359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94787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4_106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Dolichol-Phosphate Mannosyltransferase 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140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94796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98524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1_098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anti-telomeric silencing protein 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XM_960841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98526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99191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ECU01_0950 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Hypothetical Protein 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XM_960837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99213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00400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1_0930i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Thioredoxin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XM_960835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01216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01755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4_028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eastAsia="fr-CH"/>
              </w:rPr>
              <w:t>Suppressor of Stem Loop Protein 1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061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02355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02729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2_125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Transcription Initiation Factor TFIID 28kDa Subunit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0839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02852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03205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8_058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Hypothetical Protein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796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05079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05579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1_084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ribonucleoprotein 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XM_960826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07474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07950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4_151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Hypothetical Protein 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186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07980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08816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4_078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ukaryotic Translation Initiation Factor 6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111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10764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11480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6_0230i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Nucleolar Protein 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401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17972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18688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6_026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eastAsia="fr-CH"/>
              </w:rPr>
              <w:t>Trascription Factor of the E2F/DP Family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404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22064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22660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7_176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Glucosamine Phosphate N-Acetyltransferase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725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22877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23446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7_054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Putative ATP Binding Protein 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604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23521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24279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1_137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Septin Homolog 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XM_960882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24549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25454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5_140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26S Proteasome Zeta Chain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349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25477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26166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5_137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Zinc Metalloprotease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346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26193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27428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5_138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Hypothetical Protein YD98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347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27492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28025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5_135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Pseudouridine Synthase B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344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28059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28559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5_133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Hypothetical Protein 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342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29397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29933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5_132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U3 Small Nucleolar Ribonucleoprotein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341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29997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30539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5_131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U6 snRNA-associated Small Ribonucleoprotein 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340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30574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30984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5_128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eastAsia="fr-CH"/>
              </w:rPr>
              <w:t>Double-Strand Break DNA Repair Protein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337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30990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32336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3_067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eastAsia="fr-CH"/>
              </w:rPr>
              <w:t xml:space="preserve">Belongs  to the Ribonuclease HII Family 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0942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32582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33340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5_124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Gamma Glutamyl Transpeptidase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333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33391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35130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5_126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Hypothetical Protein 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335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35218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36225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5_125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CDP-Diacylglycerol Synthase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334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36250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37197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10_056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eastAsia="fr-CH"/>
              </w:rPr>
              <w:t>Oxidoreductase of the Short Chain Dehydrogenase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2004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37400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38119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5_122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Hypothetical Protein 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331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38128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38946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ECU09_0500 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Hypothetical Protein 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XM_950510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38994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39980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5_121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DNA Polymerase alpha/Primase Large Subunit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330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40011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41207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ECU09_0490 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Hypothetical Protein 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XM_950509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41215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42930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9_048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T complex protein 1 subunit beta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XM_950508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43722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45305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9_044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Histone H4 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XM_950504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45970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46077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9_043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it-IT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it-IT" w:eastAsia="fr-CH"/>
              </w:rPr>
              <w:t xml:space="preserve">DNA polymerase delta catalytic subunit 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XM_950503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46255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49161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9_040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mRNA capping enzyme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XM_950500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49192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50313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8_088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ndonuclease III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827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50448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50705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6_125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TP-Dependent RNA Helicase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503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51159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55349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1_106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DNA repair helicase 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XM_960849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55373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57274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9_098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eastAsia="fr-CH"/>
              </w:rPr>
              <w:t xml:space="preserve">serine/threonine protein phosphatase catalytic subunit 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XM_950559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57286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58161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4_068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RAS-Related GTP-Binding Protein RAB11 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101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58224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58901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6_123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Hypothetical Protein YO7T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501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58898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60118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4_066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eastAsia="Arial" w:cs="Arial" w:ascii="Arial" w:hAnsi="Arial"/>
                <w:b/>
                <w:color w:val="000000"/>
                <w:sz w:val="16"/>
                <w:lang w:val="fr-CH" w:eastAsia="fr-CH"/>
              </w:rPr>
              <w:t xml:space="preserve"> </w:t>
            </w: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Putative Lipase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099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60158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60976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4_063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Ubiquitin Conjugating Enzyme E2 18kDa Subunit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096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61621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62133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7_033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eastAsia="fr-CH"/>
              </w:rPr>
              <w:t xml:space="preserve">Putative Protein with Zinc Finger Domain 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583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63066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63821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7_178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Hypothetical protein v26.11 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727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63840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64340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3_138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similarity to Pelota Protein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010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65697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66728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3_142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Hypothetical Protein 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014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66817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68679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3_143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RAS-Like GTP-binding Protein YPT1 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015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68771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69373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ECU03_0850 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Hypothetical Protein 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0958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70727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71542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3_146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Histone H3 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018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71790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72239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ECU03_1110 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Hypothetical Protein 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0984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72284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72562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4_017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Hypothetical Protein 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051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72768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73682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4_018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Transcription Elongation Factor SII 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052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73691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74233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4_033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60S Ribosomal Protein L27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066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74280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74726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4_032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Hypothetical Protein 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065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74796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76370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4_031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26S Proteasome Regulatory Subunit 4 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064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76480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78885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4_030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Protein Tyrosine Phosphatase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063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79082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79549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11_156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eastAsia="fr-CH"/>
              </w:rPr>
              <w:t xml:space="preserve">Protein of the Synthaxin/Epidomorphin FamilyY 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2295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80545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81102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4_060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minopeptidase P-Like Protein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093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81293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81733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10_111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Polyadenylate-Binding Protein 2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2059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81837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82127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2_123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eastAsia="fr-CH"/>
              </w:rPr>
              <w:t xml:space="preserve">similarity to SEC24-related protein 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0837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82433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84427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2_122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DNA Ligase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0836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84560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86446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S</w:t>
            </w:r>
          </w:p>
        </w:tc>
      </w:tr>
      <w:tr>
        <w:trPr>
          <w:trHeight w:val="262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8_007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Glutamyl Aminopeptidase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745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86539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87360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1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Scaffold SC_1888</w:t>
            </w:r>
          </w:p>
        </w:tc>
        <w:tc>
          <w:tcPr>
            <w:tcW w:w="3136" w:type="dxa"/>
            <w:tcBorders>
              <w:top w:val="single" w:sz="1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</w:r>
          </w:p>
        </w:tc>
        <w:tc>
          <w:tcPr>
            <w:tcW w:w="1501" w:type="dxa"/>
            <w:tcBorders>
              <w:top w:val="single" w:sz="1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</w:r>
          </w:p>
        </w:tc>
        <w:tc>
          <w:tcPr>
            <w:tcW w:w="966" w:type="dxa"/>
            <w:tcBorders>
              <w:top w:val="single" w:sz="1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</w:r>
          </w:p>
        </w:tc>
        <w:tc>
          <w:tcPr>
            <w:tcW w:w="935" w:type="dxa"/>
            <w:tcBorders>
              <w:top w:val="single" w:sz="1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</w:r>
          </w:p>
        </w:tc>
        <w:tc>
          <w:tcPr>
            <w:tcW w:w="1161" w:type="dxa"/>
            <w:tcBorders>
              <w:top w:val="single" w:sz="1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ECU02_1190 </w:t>
            </w:r>
          </w:p>
        </w:tc>
        <w:tc>
          <w:tcPr>
            <w:tcW w:w="313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Hypothetical Protein 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0833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606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2109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ECU01_1240 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Hypothetical Protein 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XM_960869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2394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2678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ECU01_1190 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Hypothetical Protein 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XM_960864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2709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3917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7_090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eastAsia="fr-CH"/>
              </w:rPr>
              <w:t>similarity to Hypothetical Protein YM60_yeast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640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4132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5313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2_114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Signal Peptidase 21kDa Subunit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0828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7047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7598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7_083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eastAsia="fr-CH"/>
              </w:rPr>
              <w:t>HFM1-Like ATP-Dependent RNA Helicase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633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7673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0558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ECU10_0470 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Hypothetical Protein 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995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0573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1748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4_021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Glucose Transporter Type 3 [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055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2023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3129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2_113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eastAsia="fr-CH"/>
              </w:rPr>
              <w:t>Protein Kinase of the  PI3/PI4 Family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0827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3194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4753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ECU04_0610 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Hypothetical Protein 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094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8524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9288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1_105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Hypothetical Protein 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C_003242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9438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21162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2_110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eastAsia="Arial" w:cs="Arial" w:ascii="Arial" w:hAnsi="Arial"/>
                <w:b/>
                <w:color w:val="000000"/>
                <w:sz w:val="16"/>
                <w:lang w:val="fr-CH" w:eastAsia="fr-CH"/>
              </w:rPr>
              <w:t xml:space="preserve"> </w:t>
            </w: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HSP90 Homolog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0824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22840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24855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2_109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eastAsia="fr-CH"/>
              </w:rPr>
              <w:t>ATP-Dependent DNA-Binding Helicase (RAD3/XPD subfamily)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0823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24898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26910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2_108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Monoubiquitin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0822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26966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27415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2_064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Transcriptional Repressor for RNA Polymerase II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0779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27643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27987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10_178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Hypothetical Protein 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2128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28005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29255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8_130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DP/ATP Carrier Protein 1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869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31471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33111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10_172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3-Hydroxy-3-MethylGlucaryl CoA Reductase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2122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33129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33350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11_126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eastAsia="fr-CH"/>
              </w:rPr>
              <w:t>DNA Mismatch Repair Protein of the MUTL/HEXB Family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2265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33371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33679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ECU08_1370 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Hypothetical Protein 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874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34131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34904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8_138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Glutaredoxin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875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34907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35197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ECU08_1410 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Hypothetical Protein 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878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35289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36205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8_142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eastAsia="fr-CH"/>
              </w:rPr>
              <w:t>similarity with phosphatidylinositol phosphate phosphatase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879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36370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37914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8_143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Hypothetical Protein 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880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38269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39120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ECU04_0960 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Hypothetical Protein 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129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39188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39433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4_090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Phenylalanyl tRNA Synthetase alpha chain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123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39452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41152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8_144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Hypothetical Protein 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881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41160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43082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8_129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Farnesyl Transferase beta subunit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868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44367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45341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4_058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Lysyl tRNA Synthetase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092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47292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48848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4_119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Putative Aminoacid Transporter YEU9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153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48986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50215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8_152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eastAsia="fr-CH"/>
              </w:rPr>
              <w:t>Vacuolar ATP Synthase Sununit AC39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889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50396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51259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8_063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DNA Polymerase Alpha Complex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801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51860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52687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7_013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nti-Silencing Protein 1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563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52734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53585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7_012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Hypothetical Protein 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562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54162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55226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7_011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eastAsia="fr-CH"/>
              </w:rPr>
              <w:t>60S Acidic Ribosomal Protein P2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561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55265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55567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7_008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Hypothetical Protein 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558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55600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56370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ECU09_0210 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Hypothetical Protein 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XM_950480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56411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56743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ECU09_0490 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Hypothetical Protein 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XM_950509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56783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57490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10_179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Glycyl-tRNA Synthetase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2129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57555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59432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7_018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cid Phosphatase Precursor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568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59686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61455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6_138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Soma Ferritin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516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61470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61970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7_019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26S Proteasome Regulatory Subunit 10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569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62044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63210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7_020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Hypothetical Protein 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570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63310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64938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7_021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Hypothetical Protein 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571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65024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65455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ECU07_0290 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Hypothetical Protein 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579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65605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66450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7_036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de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de-CH" w:eastAsia="fr-CH"/>
              </w:rPr>
              <w:t>SER/THR/TYR Protein Kinase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586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67337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68137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7_037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Hypothetical Protein 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587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68197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68889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1_014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glutamyl-aminopeptidase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XM_960758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70024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72531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7_027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Hypothetical Protein 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577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72578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73420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7_039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eastAsia="fr-CH"/>
              </w:rPr>
              <w:t>RAD18-Like Recombination and DNA Repair Protein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589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73425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76247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7_041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Ubiquitin Carboxil Terminal Hydroxyl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591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77083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77940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ECU05_0110 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Hypothetical Protein 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217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78004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78876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11_062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DiacylGlycerol Ethanolamine Phosphotransferase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2201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81027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82037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5_1120i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Tyrosyl tRNA Synthetase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321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83689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84522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7_045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Integral Membrane Protein YAB9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595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84536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87445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7_046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eastAsia="fr-CH"/>
              </w:rPr>
              <w:t>Nuclear Protein of the NHP2/RS6 Family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596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87543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87887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ECU07_0470 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Hypothetical Protein 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597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87932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88300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7_049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eastAsia="fr-CH"/>
              </w:rPr>
              <w:t>DNA Replication Licensing Factor MCM7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599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89453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91090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6_093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Phospholippid Transportng ATPase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471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91181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91741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6_044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Hypothetical Protein YATA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422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91759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93354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6_054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putative SKT5-like protein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432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93398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94573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ECU06_1610 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Hypothetical Protein 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540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94682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94885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10_112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TFIID 70kDa Subunit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2060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95476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96363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2_138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CAAX Prenyl Protease 1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0852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96474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97742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ECU07_0580 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Hypothetical Protein 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2180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97780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98748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2_103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Hypothetical Protein 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0817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99215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00882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2_140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eastAsia="fr-CH"/>
              </w:rPr>
              <w:t>similarity to Hypothetical WD-repeat Protein YN57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0854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01120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02289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2_141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eastAsia="fr-CH"/>
              </w:rPr>
              <w:t>Secretory Pathway GDP Dissociation Inhibitor alpha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0855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02358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03644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2_143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eastAsia="fr-CH"/>
              </w:rPr>
              <w:t>similarity to Hypothetical ATP-binding Protein YJ42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0857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03664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04419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2_134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eastAsia="fr-CH"/>
              </w:rPr>
              <w:t>similarity to Hypothetical Protein YA7C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0848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06173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07435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ECU07_0720 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 xml:space="preserve">Hypothetical Protein 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1622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08235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08723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2_136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Prolyl tRNA Synthetase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0850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08747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10252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2_133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Hypothetical Protein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0847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10390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10698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S</w:t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2_132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similarity to RAD4 protein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0846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10755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12458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S</w:t>
            </w:r>
          </w:p>
        </w:tc>
      </w:tr>
      <w:tr>
        <w:trPr>
          <w:trHeight w:val="262" w:hRule="atLeast"/>
        </w:trPr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ECU02_1240</w:t>
            </w:r>
          </w:p>
        </w:tc>
        <w:tc>
          <w:tcPr>
            <w:tcW w:w="3136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3S Condensin Subunit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NM_001040838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12466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115024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lang w:val="fr-CH" w:eastAsia="fr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fr-CH" w:eastAsia="fr-CH"/>
              </w:rPr>
              <w:t>A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15T00:55:00Z</dcterms:created>
  <dc:creator>Nicolas</dc:creator>
  <dc:description/>
  <dc:language>en-US</dc:language>
  <cp:lastModifiedBy>Nicolas</cp:lastModifiedBy>
  <dcterms:modified xsi:type="dcterms:W3CDTF">2007-11-16T23:14:00Z</dcterms:modified>
  <cp:revision>3</cp:revision>
  <dc:subject/>
  <dc:title>Table S3: List of putative Open Reading Frames identified along the three E</dc:title>
</cp:coreProperties>
</file>